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970BF" w14:textId="0938EC39" w:rsidR="00892865" w:rsidRPr="00C8188C" w:rsidRDefault="00BF6B00" w:rsidP="00613315">
      <w:pPr>
        <w:rPr>
          <w:rFonts w:ascii="Gadugi" w:hAnsi="Gadugi"/>
          <w:b/>
          <w:bCs/>
        </w:rPr>
      </w:pPr>
      <w:r w:rsidRPr="00C8188C">
        <w:rPr>
          <w:rFonts w:ascii="Gadugi" w:hAnsi="Gadugi"/>
          <w:b/>
          <w:bCs/>
        </w:rPr>
        <w:t xml:space="preserve">Supplementary </w:t>
      </w:r>
      <w:r w:rsidR="00C8188C">
        <w:rPr>
          <w:rFonts w:ascii="Gadugi" w:hAnsi="Gadugi"/>
          <w:b/>
          <w:bCs/>
        </w:rPr>
        <w:t>3</w:t>
      </w:r>
      <w:r w:rsidR="00613315" w:rsidRPr="00C8188C">
        <w:rPr>
          <w:rFonts w:ascii="Gadugi" w:hAnsi="Gadugi"/>
          <w:b/>
          <w:bCs/>
        </w:rPr>
        <w:t>:</w:t>
      </w:r>
      <w:r w:rsidR="003B1E8C" w:rsidRPr="00C8188C">
        <w:rPr>
          <w:rFonts w:ascii="Gadugi" w:hAnsi="Gadugi"/>
          <w:b/>
          <w:bCs/>
        </w:rPr>
        <w:t xml:space="preserve"> </w:t>
      </w:r>
      <w:r w:rsidR="003B1E8C" w:rsidRPr="00C8188C">
        <w:rPr>
          <w:rStyle w:val="normaltextrun"/>
          <w:rFonts w:ascii="Gadugi" w:hAnsi="Gadugi"/>
          <w:b/>
          <w:bCs/>
          <w:color w:val="000000"/>
          <w:shd w:val="clear" w:color="auto" w:fill="FFFFFF"/>
          <w:lang w:val="en-US"/>
        </w:rPr>
        <w:t>Total number of syntheses per topic area reported</w:t>
      </w:r>
      <w:r w:rsidR="003B1E8C" w:rsidRPr="00C8188C">
        <w:rPr>
          <w:rStyle w:val="eop"/>
          <w:rFonts w:ascii="Gadugi" w:hAnsi="Gadugi"/>
          <w:b/>
          <w:bCs/>
          <w:color w:val="000000"/>
          <w:shd w:val="clear" w:color="auto" w:fill="FFFFFF"/>
        </w:rPr>
        <w:t> </w:t>
      </w:r>
    </w:p>
    <w:p w14:paraId="51997AC5" w14:textId="5ACE5C20" w:rsidR="00892865" w:rsidRPr="00892865" w:rsidRDefault="00892865" w:rsidP="77F97FAB"/>
    <w:p w14:paraId="5F465F2D" w14:textId="46C49D00" w:rsidR="00596C51" w:rsidRPr="00892865" w:rsidRDefault="00B6765F" w:rsidP="77F97FAB">
      <w:r>
        <w:rPr>
          <w:noProof/>
        </w:rPr>
        <w:drawing>
          <wp:inline distT="0" distB="0" distL="0" distR="0" wp14:anchorId="7FC7F079" wp14:editId="39F70AF4">
            <wp:extent cx="5943600" cy="3838575"/>
            <wp:effectExtent l="0" t="0" r="0" b="9525"/>
            <wp:docPr id="6120754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E7EF87-1CFE-C293-3E95-BA920EC5EF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596C51" w:rsidRPr="008928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65"/>
    <w:rsid w:val="00215CF9"/>
    <w:rsid w:val="003B1E8C"/>
    <w:rsid w:val="00411C13"/>
    <w:rsid w:val="00442BA1"/>
    <w:rsid w:val="00483109"/>
    <w:rsid w:val="004954DE"/>
    <w:rsid w:val="00525143"/>
    <w:rsid w:val="00531F58"/>
    <w:rsid w:val="00596C51"/>
    <w:rsid w:val="00613315"/>
    <w:rsid w:val="006C4348"/>
    <w:rsid w:val="007460C2"/>
    <w:rsid w:val="00875A31"/>
    <w:rsid w:val="00892865"/>
    <w:rsid w:val="00A314D5"/>
    <w:rsid w:val="00B6765F"/>
    <w:rsid w:val="00BF6B00"/>
    <w:rsid w:val="00C8188C"/>
    <w:rsid w:val="00C91A7A"/>
    <w:rsid w:val="00DB6A51"/>
    <w:rsid w:val="00E52F1D"/>
    <w:rsid w:val="00F719E3"/>
    <w:rsid w:val="00F8375B"/>
    <w:rsid w:val="09C6EFBD"/>
    <w:rsid w:val="1A73E61E"/>
    <w:rsid w:val="4BAF1913"/>
    <w:rsid w:val="73C5FC9A"/>
    <w:rsid w:val="77F97FAB"/>
    <w:rsid w:val="7EC8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5FB55"/>
  <w15:chartTrackingRefBased/>
  <w15:docId w15:val="{13CBB24C-4341-4FB2-8AD2-BFC8B0D35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4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348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96C51"/>
  </w:style>
  <w:style w:type="character" w:customStyle="1" w:styleId="eop">
    <w:name w:val="eop"/>
    <w:basedOn w:val="DefaultParagraphFont"/>
    <w:rsid w:val="00596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022gc.sharepoint.com/sites/ProjectPHRS-KSteamprojectrepositoryNMLB-SOR/Shared%20Documents/MPOX_SRevaluation_2023/Analysis/Data%20Characterization-Raw_2024_03_0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4210291515777"/>
          <c:y val="3.5614365985893036E-2"/>
          <c:w val="0.74524846266026101"/>
          <c:h val="0.52379930087214432"/>
        </c:manualLayout>
      </c:layout>
      <c:barChart>
        <c:barDir val="col"/>
        <c:grouping val="clustered"/>
        <c:varyColors val="0"/>
        <c:ser>
          <c:idx val="0"/>
          <c:order val="0"/>
          <c:tx>
            <c:v>May-Dec 2022 (n=24)</c:v>
          </c:tx>
          <c:spPr>
            <a:solidFill>
              <a:srgbClr val="008080"/>
            </a:solidFill>
            <a:ln>
              <a:noFill/>
            </a:ln>
            <a:effectLst/>
          </c:spPr>
          <c:invertIfNegative val="0"/>
          <c:cat>
            <c:strRef>
              <c:f>Figures!$B$5:$B$14</c:f>
              <c:strCache>
                <c:ptCount val="9"/>
                <c:pt idx="0">
                  <c:v>Transmission</c:v>
                </c:pt>
                <c:pt idx="1">
                  <c:v>Clinical data</c:v>
                </c:pt>
                <c:pt idx="2">
                  <c:v>Therapeutics</c:v>
                </c:pt>
                <c:pt idx="3">
                  <c:v>Infection, prevention and control</c:v>
                </c:pt>
                <c:pt idx="4">
                  <c:v>Public health measures</c:v>
                </c:pt>
                <c:pt idx="5">
                  <c:v>Diagnostics</c:v>
                </c:pt>
                <c:pt idx="6">
                  <c:v>Genomics</c:v>
                </c:pt>
                <c:pt idx="7">
                  <c:v>Knowledge, awareness and attitudes</c:v>
                </c:pt>
                <c:pt idx="8">
                  <c:v>Emergence and spread</c:v>
                </c:pt>
              </c:strCache>
            </c:strRef>
          </c:cat>
          <c:val>
            <c:numRef>
              <c:f>Figures!$I$5:$I$14</c:f>
              <c:numCache>
                <c:formatCode>General</c:formatCode>
                <c:ptCount val="10"/>
                <c:pt idx="0">
                  <c:v>13</c:v>
                </c:pt>
                <c:pt idx="1">
                  <c:v>20</c:v>
                </c:pt>
                <c:pt idx="2">
                  <c:v>9</c:v>
                </c:pt>
                <c:pt idx="3">
                  <c:v>2</c:v>
                </c:pt>
                <c:pt idx="4">
                  <c:v>1</c:v>
                </c:pt>
                <c:pt idx="5">
                  <c:v>5</c:v>
                </c:pt>
                <c:pt idx="6">
                  <c:v>3</c:v>
                </c:pt>
                <c:pt idx="7">
                  <c:v>1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EB-4B92-87F9-1DE0F3C67A5B}"/>
            </c:ext>
          </c:extLst>
        </c:ser>
        <c:ser>
          <c:idx val="1"/>
          <c:order val="1"/>
          <c:tx>
            <c:v>Prior to May 2022 (n=2)</c:v>
          </c:tx>
          <c:spPr>
            <a:solidFill>
              <a:srgbClr val="C0E080"/>
            </a:solidFill>
            <a:ln>
              <a:noFill/>
            </a:ln>
            <a:effectLst/>
          </c:spPr>
          <c:invertIfNegative val="0"/>
          <c:cat>
            <c:strRef>
              <c:f>Figures!$B$5:$B$14</c:f>
              <c:strCache>
                <c:ptCount val="9"/>
                <c:pt idx="0">
                  <c:v>Transmission</c:v>
                </c:pt>
                <c:pt idx="1">
                  <c:v>Clinical data</c:v>
                </c:pt>
                <c:pt idx="2">
                  <c:v>Therapeutics</c:v>
                </c:pt>
                <c:pt idx="3">
                  <c:v>Infection, prevention and control</c:v>
                </c:pt>
                <c:pt idx="4">
                  <c:v>Public health measures</c:v>
                </c:pt>
                <c:pt idx="5">
                  <c:v>Diagnostics</c:v>
                </c:pt>
                <c:pt idx="6">
                  <c:v>Genomics</c:v>
                </c:pt>
                <c:pt idx="7">
                  <c:v>Knowledge, awareness and attitudes</c:v>
                </c:pt>
                <c:pt idx="8">
                  <c:v>Emergence and spread</c:v>
                </c:pt>
              </c:strCache>
            </c:strRef>
          </c:cat>
          <c:val>
            <c:numRef>
              <c:f>Figures!$J$5:$J$14</c:f>
              <c:numCache>
                <c:formatCode>General</c:formatCode>
                <c:ptCount val="10"/>
                <c:pt idx="0">
                  <c:v>2</c:v>
                </c:pt>
                <c:pt idx="1">
                  <c:v>2</c:v>
                </c:pt>
                <c:pt idx="4">
                  <c:v>1</c:v>
                </c:pt>
                <c:pt idx="6">
                  <c:v>1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EB-4B92-87F9-1DE0F3C67A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1330592"/>
        <c:axId val="651334912"/>
      </c:barChart>
      <c:catAx>
        <c:axId val="65133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dugi" panose="020B0502040204020203" pitchFamily="34" charset="0"/>
                    <a:ea typeface="Gadugi" panose="020B0502040204020203" pitchFamily="34" charset="0"/>
                    <a:cs typeface="+mn-cs"/>
                  </a:defRPr>
                </a:pPr>
                <a:r>
                  <a:rPr lang="en-CA" sz="1100">
                    <a:latin typeface="Gadugi" panose="020B0502040204020203" pitchFamily="34" charset="0"/>
                    <a:ea typeface="Gadugi" panose="020B0502040204020203" pitchFamily="34" charset="0"/>
                  </a:rPr>
                  <a:t>Topic Area</a:t>
                </a:r>
              </a:p>
            </c:rich>
          </c:tx>
          <c:layout>
            <c:manualLayout>
              <c:xMode val="edge"/>
              <c:yMode val="edge"/>
              <c:x val="0.39176223164412138"/>
              <c:y val="0.934231062308278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dugi" panose="020B0502040204020203" pitchFamily="34" charset="0"/>
                  <a:ea typeface="Gadugi" panose="020B0502040204020203" pitchFamily="34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dugi" panose="020B0502040204020203" pitchFamily="34" charset="0"/>
                <a:ea typeface="Gadugi" panose="020B0502040204020203" pitchFamily="34" charset="0"/>
                <a:cs typeface="+mn-cs"/>
              </a:defRPr>
            </a:pPr>
            <a:endParaRPr lang="en-US"/>
          </a:p>
        </c:txPr>
        <c:crossAx val="651334912"/>
        <c:crosses val="autoZero"/>
        <c:auto val="1"/>
        <c:lblAlgn val="ctr"/>
        <c:lblOffset val="100"/>
        <c:noMultiLvlLbl val="0"/>
      </c:catAx>
      <c:valAx>
        <c:axId val="651334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dugi" panose="020B0502040204020203" pitchFamily="34" charset="0"/>
                    <a:ea typeface="Gadugi" panose="020B0502040204020203" pitchFamily="34" charset="0"/>
                    <a:cs typeface="+mn-cs"/>
                  </a:defRPr>
                </a:pPr>
                <a:r>
                  <a:rPr lang="en-CA" sz="1100">
                    <a:latin typeface="Gadugi" panose="020B0502040204020203" pitchFamily="34" charset="0"/>
                    <a:ea typeface="Gadugi" panose="020B0502040204020203" pitchFamily="34" charset="0"/>
                  </a:rPr>
                  <a:t>Number of syntheses (n)</a:t>
                </a:r>
              </a:p>
            </c:rich>
          </c:tx>
          <c:layout>
            <c:manualLayout>
              <c:xMode val="edge"/>
              <c:yMode val="edge"/>
              <c:x val="2.4890975166565719E-2"/>
              <c:y val="8.501305823124466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dugi" panose="020B0502040204020203" pitchFamily="34" charset="0"/>
                  <a:ea typeface="Gadugi" panose="020B0502040204020203" pitchFamily="34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dugi" panose="020B0502040204020203" pitchFamily="34" charset="0"/>
                <a:ea typeface="Gadugi" panose="020B0502040204020203" pitchFamily="34" charset="0"/>
                <a:cs typeface="+mn-cs"/>
              </a:defRPr>
            </a:pPr>
            <a:endParaRPr lang="en-US"/>
          </a:p>
        </c:txPr>
        <c:crossAx val="65133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198953496197595"/>
          <c:y val="0.19011922836999634"/>
          <c:w val="0.13470095031224547"/>
          <c:h val="0.293559084335237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dugi" panose="020B0502040204020203" pitchFamily="34" charset="0"/>
              <a:ea typeface="Gadugi" panose="020B0502040204020203" pitchFamily="34" charset="0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390098BB591B4080E644A803ABF8C4" ma:contentTypeVersion="15" ma:contentTypeDescription="Create a new document." ma:contentTypeScope="" ma:versionID="eaefa12963095ca162cc744bf68e50d5">
  <xsd:schema xmlns:xsd="http://www.w3.org/2001/XMLSchema" xmlns:xs="http://www.w3.org/2001/XMLSchema" xmlns:p="http://schemas.microsoft.com/office/2006/metadata/properties" xmlns:ns2="539560fe-e992-4752-bdc2-bf8b8ffbcc85" xmlns:ns3="69d3329f-6a1e-4acc-b99c-1ffd87d44beb" targetNamespace="http://schemas.microsoft.com/office/2006/metadata/properties" ma:root="true" ma:fieldsID="dcc56db015d76f4e0dc4255ea66b7d2f" ns2:_="" ns3:_="">
    <xsd:import namespace="539560fe-e992-4752-bdc2-bf8b8ffbcc85"/>
    <xsd:import namespace="69d3329f-6a1e-4acc-b99c-1ffd87d44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560fe-e992-4752-bdc2-bf8b8ffbc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3329f-6a1e-4acc-b99c-1ffd87d44be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105ba6f-f545-4e31-8e05-295ff0869704}" ma:internalName="TaxCatchAll" ma:showField="CatchAllData" ma:web="69d3329f-6a1e-4acc-b99c-1ffd87d44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d3329f-6a1e-4acc-b99c-1ffd87d44beb" xsi:nil="true"/>
    <lcf76f155ced4ddcb4097134ff3c332f xmlns="539560fe-e992-4752-bdc2-bf8b8ffbcc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5E980BC-DCA9-4C46-BAB8-9EAC670E6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9560fe-e992-4752-bdc2-bf8b8ffbcc85"/>
    <ds:schemaRef ds:uri="69d3329f-6a1e-4acc-b99c-1ffd87d44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670657-C9F8-41D0-B19E-A9771AF5A6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9A6B6B-EBAA-4F2D-81AD-F75420149B6D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69d3329f-6a1e-4acc-b99c-1ffd87d44beb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539560fe-e992-4752-bdc2-bf8b8ffbcc8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r, Izza (PHAC/ASPC)</dc:creator>
  <cp:keywords/>
  <dc:description/>
  <cp:lastModifiedBy>Pussegoda, Kusala (PHAC/ASPC)</cp:lastModifiedBy>
  <cp:revision>18</cp:revision>
  <dcterms:created xsi:type="dcterms:W3CDTF">2023-12-18T15:46:00Z</dcterms:created>
  <dcterms:modified xsi:type="dcterms:W3CDTF">2024-09-1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390098BB591B4080E644A803ABF8C4</vt:lpwstr>
  </property>
  <property fmtid="{D5CDD505-2E9C-101B-9397-08002B2CF9AE}" pid="3" name="MediaServiceImageTags">
    <vt:lpwstr/>
  </property>
</Properties>
</file>